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C791A" w14:textId="77777777" w:rsidR="007E4256" w:rsidRPr="00BA29FB" w:rsidRDefault="007E4256" w:rsidP="00E5393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60CB81" w14:textId="1E295061" w:rsidR="00863754" w:rsidRPr="00BA29FB" w:rsidRDefault="004C6449" w:rsidP="0086375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Online </w:t>
      </w:r>
      <w:r w:rsidR="00BA29FB" w:rsidRPr="00BA29FB">
        <w:rPr>
          <w:rFonts w:ascii="Times New Roman" w:hAnsi="Times New Roman" w:cs="Times New Roman"/>
          <w:b/>
          <w:sz w:val="20"/>
          <w:szCs w:val="20"/>
          <w:lang w:val="en-GB"/>
        </w:rPr>
        <w:t>R</w:t>
      </w:r>
      <w:r w:rsidRPr="00BA29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esource 1: </w:t>
      </w:r>
      <w:r w:rsidR="00863754" w:rsidRPr="00BA29FB">
        <w:rPr>
          <w:rFonts w:ascii="Times New Roman" w:hAnsi="Times New Roman" w:cs="Times New Roman"/>
          <w:sz w:val="20"/>
          <w:szCs w:val="20"/>
          <w:lang w:val="en-GB"/>
        </w:rPr>
        <w:t>Lung function outcome short-term and intermediate follow-up after COVID-19 (n=153;38) and differences between severity groups</w:t>
      </w:r>
    </w:p>
    <w:tbl>
      <w:tblPr>
        <w:tblStyle w:val="Tabel-Gitter"/>
        <w:tblW w:w="1587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2018"/>
        <w:gridCol w:w="1101"/>
        <w:gridCol w:w="2090"/>
        <w:gridCol w:w="2021"/>
        <w:gridCol w:w="1984"/>
        <w:gridCol w:w="2126"/>
        <w:gridCol w:w="1122"/>
        <w:gridCol w:w="12"/>
      </w:tblGrid>
      <w:tr w:rsidR="00863754" w:rsidRPr="00BA29FB" w14:paraId="19F0AD70" w14:textId="77777777" w:rsidTr="00BF2441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BD5B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30D7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7B63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 (n=153;38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53F3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ymptomatic (n=1;0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7949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ld (n=38;5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B929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 (n=23;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34D6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 (n=69;1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D11C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ical (n=22;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FE35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ween group p-value</w:t>
            </w:r>
          </w:p>
        </w:tc>
      </w:tr>
      <w:tr w:rsidR="00863754" w:rsidRPr="00BA29FB" w14:paraId="7DE9EF97" w14:textId="77777777" w:rsidTr="00BF2441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A63D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%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5649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07F6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51D3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F802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5487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8E7D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25C2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604F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2A4744B5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997A6E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FA8A2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A91E85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0 [96.0; 121.1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A8BD92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2159A4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.0 [101.0; 119.2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1CDA1F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7 [94.5; 121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CA5AD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3 [93.4; 124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0BBE1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8 [90.6; 119.2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8CDA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863754" w:rsidRPr="00BA29FB" w14:paraId="7BBBC87F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23ABF3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8834B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E5BF79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7 [81.4; 109.9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377B2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07D8D9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2 [81.4; 101.4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BAED48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0 [71.5; 123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1CB2C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4 [83.6; 109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039E2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9 [98.7; 109.9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68BB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</w:tr>
      <w:tr w:rsidR="00863754" w:rsidRPr="00BA29FB" w14:paraId="3DC0F6FC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07989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VC %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6ED3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178498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EA8958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47C662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368D74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171C8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AF26B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C032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0A85AA62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CFEDE6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E66DE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813904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7 [97.6; 123.5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193181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310D0F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.3 [109.6; 127.5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72DC26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.0 [97.2; 124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87395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7 [95.6; 121.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AE9AE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7 [90.9; 119.5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8D4B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863754" w:rsidRPr="00BA29FB" w14:paraId="40AE5658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E617AA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26B91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A97632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1 [90.1: 109.1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CC380B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32D08F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3 [90.3; 115.1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1BE304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7 [75.9; 129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4E8B8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0 [90.1; 100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4C7AD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3 [98.8; 109.1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0483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863754" w:rsidRPr="00BA29FB" w14:paraId="61EDDBE8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333FF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FVC %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28CF7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0AB52F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79A554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6C72BB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1E4BC8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2292D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671FB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957E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72848862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1A4CE3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04991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C723F0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3 [96.0; 106.5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5E7EAF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D2F061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8 [92.6; 103.2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00A595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1 [95.9; 105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11E0B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8 [98.0; 108.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E6368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3 [99.5; 108.9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6AA6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863754" w:rsidRPr="00BA29FB" w14:paraId="1E2F02F2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711CAC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65E31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EC6368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3 [92.1; 107.4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525FFC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DD34ED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9 [92.1; 99.7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E8543A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9 [85.7; 100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80856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3 [98.8; 110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8A9B7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7 [100.1; 107.4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AA59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863754" w:rsidRPr="00BA29FB" w14:paraId="5E985E42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90D22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LC %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DA427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2356A9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647BB2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8E4019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E1DD4B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759E8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4EC60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EF9F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14B9AA6B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64E88A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9B27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87FC81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8 [90.7; 110.3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92BB37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C90639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9 [101.4; 116.3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A48D0B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.8 [91.1; 110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7D212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8 [90.0; 106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6CBE7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9 [82.1; 101.8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4908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863754" w:rsidRPr="00BA29FB" w14:paraId="6780632F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CB8BC3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D76D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785802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1 [79.3; 94.2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7934FA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962DB6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08811A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1 [83.0; 103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1A0A9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8 [80.2; 93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14EAF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2 [78.4; 89.8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60BD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</w:tr>
      <w:tr w:rsidR="00863754" w:rsidRPr="00BA29FB" w14:paraId="4735AEED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69F17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 %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624C6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01B1A1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AC5919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86E490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9F3A9B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C1CE9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1EF77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8085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2EBC0589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849D73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93F7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D236C8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7 [78.0; 102.1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30648E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327E76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8 [79.6; 106.8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CE4AB9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2 [82.1; 100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97858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1 [78.8; 102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EAD61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5 [63.2; 81.7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55F0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863754" w:rsidRPr="00BA29FB" w14:paraId="75C9C7C0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2D18C1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BA8F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72DC12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3 [64.1; 85.5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157E29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39B8FA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1E284E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6 [81.0; 107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119B8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8 [67.5; 85.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89B0A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5 [59.0; 54.5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A487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G</w:t>
            </w:r>
          </w:p>
        </w:tc>
      </w:tr>
      <w:tr w:rsidR="00863754" w:rsidRPr="00BA29FB" w14:paraId="66BE89ED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01138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V/TLC %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55EDF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097F09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F6412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52E3CA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9D9911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9FB83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6B94F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E7FE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53BBB603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BE3957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A9C3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E36D89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6 [75.6; 92.0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2116E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578EFF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9 [75.6; 94.4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B9AB23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7 [78.8; 89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B3DFD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7 [78.0; 98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A0131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8 [70.2; 84.7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9A2E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H</w:t>
            </w:r>
          </w:p>
        </w:tc>
      </w:tr>
      <w:tr w:rsidR="00863754" w:rsidRPr="00BA29FB" w14:paraId="534A7DE9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42642F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0A49C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6BCFD9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1 [71.0; 94.0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B59100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2C7A5F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035F58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9 [86.2; 93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181F5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6 [74.3; 96.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783A4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9 [64.3; 74.3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FB90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G</w:t>
            </w:r>
          </w:p>
        </w:tc>
      </w:tr>
      <w:tr w:rsidR="00863754" w:rsidRPr="00BA29FB" w14:paraId="1BC544EC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CD463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L,COc 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0B550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6CA4F2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A4B61E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8F8F4D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1D61FA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89C01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9BB59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2E76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6DCD9541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F1E307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F86D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603E2C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7 [71.6; 88.9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E1EF65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4DDDEA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3 [77.6; 99.4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1EB334C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1 [73.6; 94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FBE7F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2 [70.9; 85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FFDC3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1 [56.8; 76.4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09EE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863754" w:rsidRPr="00BA29FB" w14:paraId="2D4A35CD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E3D06F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BFE28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46140D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7 [66.9; 84.6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0137B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3C36FE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1 [75.2; 83.6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BA9A80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2 [62.7; 82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9FA84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8 [69.3; 85.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06705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7 [62.8; 74.5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FE82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863754" w:rsidRPr="00BA29FB" w14:paraId="6406D267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FEC94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O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C471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1BF195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B3BE0F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333479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14D50A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1CF63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1F192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5310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78915063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C292BB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83FD8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DA3008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8 [83.1; 102.7]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1585A5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58E9BE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9 [83.3; 104.1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AFF3CF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8 [83.3; 103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D2AB7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8 [83.2; 103.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07F47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9 [78.5; 95.9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AD1D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863754" w:rsidRPr="00BA29FB" w14:paraId="6DF6AB71" w14:textId="77777777" w:rsidTr="00BF2441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5EF28" w14:textId="77777777" w:rsidR="00863754" w:rsidRPr="00BA29FB" w:rsidRDefault="00863754" w:rsidP="00BF2441">
            <w:pPr>
              <w:spacing w:line="480" w:lineRule="auto"/>
              <w:ind w:firstLine="17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4C1D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D867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4 [83.2; 99.1]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C348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8332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5 [82.9; 95.2]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0232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3 [82.2; 99.0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19F4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3 [84.1; 100.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765C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5 [83.4; 100.7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7F24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863754" w:rsidRPr="00BA29FB" w14:paraId="5E251EA3" w14:textId="77777777" w:rsidTr="00BF2441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BEE7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entilation at short-term follow-up (no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8DC3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4392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0DEC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FB48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CEA3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23E0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1C07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2A5F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7AD10CC5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15387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tric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3301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EF9223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6A3ABB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FFE993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548ACB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17E61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2DDD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8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65B8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863754" w:rsidRPr="00BA29FB" w14:paraId="15EC8EBB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E3E88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r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BC8A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62E5B9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B7C289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52E01F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10D79A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FFF1B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E9370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1B65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</w:tr>
      <w:tr w:rsidR="00863754" w:rsidRPr="00BA29FB" w14:paraId="3CD2CC31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2C6A1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th restriction and obstruc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E92C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C81AC6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5BF58D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8BFE1C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64459FE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14507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6090A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9DD7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63754" w:rsidRPr="00BA29FB" w14:paraId="46C0689B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F04E1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entilation at intermediate follow-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09D7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7D611F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A7CC10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F05B9C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9B5D74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105E3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FA356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F5B5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017F3C49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79E52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riction (no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85FF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A66179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2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9A3D0A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C89480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99C08F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107A7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38054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3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0001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863754" w:rsidRPr="00BA29FB" w14:paraId="1B9E5BA5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38612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ruction (no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434E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D9EE43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1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3A6D79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2AAB21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980346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67A89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BB79C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BA7B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863754" w:rsidRPr="00BA29FB" w14:paraId="536B4E8D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2E90F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oth restriction and obstruction (no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B831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B6191E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928193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25D722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5F1548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43A8E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B2E60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E908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63754" w:rsidRPr="00BA29FB" w14:paraId="5A47C4BF" w14:textId="77777777" w:rsidTr="00BF2441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16A5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iffusing capacity at short-term follow-up </w:t>
            </w:r>
            <w:r w:rsidRPr="00BA2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858E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7679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DE56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62FD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6A83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0470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0E95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3E79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550275DB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53C52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commentRangeStart w:id="0"/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ed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  <w:commentRangeEnd w:id="0"/>
            <w:r w:rsidRPr="00BA29FB">
              <w:rPr>
                <w:rStyle w:val="Kommentarhenvisning"/>
                <w:rFonts w:ascii="Times New Roman" w:hAnsi="Times New Roman" w:cs="Times New Roman"/>
                <w:sz w:val="20"/>
                <w:szCs w:val="20"/>
                <w:lang w:val="da-DK"/>
              </w:rPr>
              <w:commentReference w:id="0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BE527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66F548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41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80ADE6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4036FC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4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2E34AD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BB844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4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CDA38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7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6694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P</w:t>
            </w:r>
          </w:p>
        </w:tc>
      </w:tr>
      <w:tr w:rsidR="00863754" w:rsidRPr="00BA29FB" w14:paraId="41B12DAA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7025F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L,COc 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L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6CE1D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B21245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17CD82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D7D3E3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76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8C97D7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DFBC6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5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4C709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3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77C1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0FD077D8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31B76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L,COc 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P-L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528A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104964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8053FC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C6CEBB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4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99CBD2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12496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3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97D1E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4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BAB8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3B8C5846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92617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L,COc 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60%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B24E2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86CF6E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749A3E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F21016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03E856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90D63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76403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3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95B9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57D93741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233EC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iffusing capacity at intermediate follow-up </w:t>
            </w:r>
            <w:r w:rsidRPr="00BA2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2C783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E0BBB1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315C36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4F693B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28DEE5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FE1B3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66ADA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09AA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4D1B6FA5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29A2D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ed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59C17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160C40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55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84C544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349C93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0B8F6E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E4F76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4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F3EB1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72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E609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863754" w:rsidRPr="00BA29FB" w14:paraId="111F1158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96E60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gt;L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399A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D29450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45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348DB7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D18C64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A7BDF1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2A903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5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EC12A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8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48E2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438BF129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E90AE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0%P-L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400A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3AA047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45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C7A6ED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FFA587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3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2208F7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2CB7F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99B87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1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5DF1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5752E5B6" w14:textId="77777777" w:rsidTr="00BF2441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F852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L,COc 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60%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3885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2A91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E446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3FEB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7%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F624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A600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2369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1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5477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124B0A36" w14:textId="77777777" w:rsidTr="00BF2441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3564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oth ventilation and diffusing capacity at short-term follow-up (no.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1AF7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65C7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676C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7B4E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4622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74B2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A620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0222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863754" w:rsidRPr="00BA29FB" w14:paraId="72517CF7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D37D8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2871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018482C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56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399B97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B6D451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76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A00DC3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0C5DA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4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70BFC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9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B254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Q</w:t>
            </w:r>
          </w:p>
        </w:tc>
      </w:tr>
      <w:tr w:rsidR="00863754" w:rsidRPr="00BA29FB" w14:paraId="510868C3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33F2B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riction + low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3080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087110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1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8A57E1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FE2B01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68B232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CF4D4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D38D2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8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B098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</w:p>
        </w:tc>
      </w:tr>
      <w:tr w:rsidR="00863754" w:rsidRPr="00BA29FB" w14:paraId="6AEC1BAC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A7E4F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riction + normal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06E52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192608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78D5CC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52D1A6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E59DE2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AC024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E0AA5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3ED8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863754" w:rsidRPr="00BA29FB" w14:paraId="678F9021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EE883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bstruction + low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EBE9F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87B6FB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2788D4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5D19F1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25CFE56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A184C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6F9BA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291C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863754" w:rsidRPr="00BA29FB" w14:paraId="0773524B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99201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ruction + normal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13E5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D707E1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FA2424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ED646C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D674DF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25C8C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93626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34F3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863754" w:rsidRPr="00BA29FB" w14:paraId="6ED3FC49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28C23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AF8FF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6321A5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27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B297D3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1B6236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1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7379715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FD528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52A7C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9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B6EB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863754" w:rsidRPr="00BA29FB" w14:paraId="1565F069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825C2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oth ventilation and diffusing capacity at intermediate follow-up </w:t>
            </w:r>
            <w:r w:rsidRPr="00BA2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52F2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20B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EB0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C9B3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97F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2033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189E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43C9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</w:tr>
      <w:tr w:rsidR="00863754" w:rsidRPr="00BA29FB" w14:paraId="6C292E52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C4A76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575AF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B4A485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9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BC63DC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F3D8F2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7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57AAA9E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450D1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13DCB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2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7E6AD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71644EE4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E2F7D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riction + low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A333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19ABAF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6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803703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6F5E48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24DA98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6D4B4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EDB53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3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DD15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2919C1C6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3376B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riction + normal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D338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F8D8F1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4B82EAA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8E3158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0ABD0FB2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0FCF9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9CC3D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1774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4266863C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2BA0B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ruction + low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294B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3D09F8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1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583DBF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E9ABD9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416742E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7EB96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9AF583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987AC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609258D7" w14:textId="77777777" w:rsidTr="00BF244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3880D6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truction + normal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39829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0E1580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F9E2A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077D9D0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</w:tcPr>
          <w:p w14:paraId="30EBB13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F97A38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D292E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9A81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18B2D7BA" w14:textId="77777777" w:rsidTr="00BF2441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70BD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D375B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15D27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9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F526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8D37F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3%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66AB4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864BE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D8F55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4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0A691" w14:textId="77777777" w:rsidR="00863754" w:rsidRPr="00BA29FB" w:rsidRDefault="00863754" w:rsidP="00BF24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3754" w:rsidRPr="00BA29FB" w14:paraId="1A81AAFC" w14:textId="77777777" w:rsidTr="00BF2441">
        <w:trPr>
          <w:gridAfter w:val="1"/>
          <w:wAfter w:w="12" w:type="dxa"/>
        </w:trPr>
        <w:tc>
          <w:tcPr>
            <w:tcW w:w="1586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AC640" w14:textId="77777777" w:rsidR="00863754" w:rsidRPr="00BA29FB" w:rsidRDefault="00863754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are expressed as n (%), mean (SD) or median [interquartile range] as appropriate. </w:t>
            </w:r>
          </w:p>
          <w:p w14:paraId="58644A42" w14:textId="77777777" w:rsidR="00863754" w:rsidRPr="00BA29FB" w:rsidRDefault="00863754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: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Haemoglobin corrected diffusing capacity for carbon monoxide, FEV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Forced expiratory volume in the first second, FVC: forced vital capacity , K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O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diffusion coefficient for carbon monoxide, LLN: lower limit of normal, P: predicted, RV: residual volume, TLC: total lung capacity. B) Critical differs from mild, moderate, and severe and mild differs from severe; D) Mild differs from severe and critical; E) Mild differs from severe and critical and moderate differs from severe; F) Critical differs from mild, moderate, and severe; G) Critical differs from moderate and severe; H) Critical differs from mild and severe; P) Mild differs from critical; Q) Mild differs from severe and critical and moderate differs from critical.</w:t>
            </w:r>
          </w:p>
        </w:tc>
      </w:tr>
    </w:tbl>
    <w:p w14:paraId="24CE74BA" w14:textId="77777777" w:rsidR="00863754" w:rsidRPr="00BA29FB" w:rsidRDefault="00863754" w:rsidP="004C6449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5534EEC" w14:textId="77777777" w:rsidR="00BA29FB" w:rsidRDefault="00BA29F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2B181FEE" w14:textId="3B9DF1D5" w:rsidR="004C6449" w:rsidRPr="00BA29FB" w:rsidRDefault="007E4256" w:rsidP="004C6449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Online </w:t>
      </w:r>
      <w:r w:rsidR="00BA29FB" w:rsidRPr="00BA29FB">
        <w:rPr>
          <w:rFonts w:ascii="Times New Roman" w:hAnsi="Times New Roman" w:cs="Times New Roman"/>
          <w:b/>
          <w:sz w:val="20"/>
          <w:szCs w:val="20"/>
          <w:lang w:val="en-GB"/>
        </w:rPr>
        <w:t>R</w:t>
      </w:r>
      <w:r w:rsidRPr="00BA29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esource 2: </w:t>
      </w:r>
      <w:r w:rsidR="004C6449" w:rsidRPr="00BA29FB">
        <w:rPr>
          <w:rFonts w:ascii="Times New Roman" w:hAnsi="Times New Roman" w:cs="Times New Roman"/>
          <w:sz w:val="20"/>
          <w:szCs w:val="20"/>
          <w:lang w:val="en-GB"/>
        </w:rPr>
        <w:t xml:space="preserve">Difference in lung function between short-term and intermediate follow-up after COVID-19 for those (n=85) with abnormal lung function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338"/>
        <w:gridCol w:w="497"/>
        <w:gridCol w:w="2244"/>
        <w:gridCol w:w="2244"/>
        <w:gridCol w:w="2319"/>
        <w:gridCol w:w="2202"/>
      </w:tblGrid>
      <w:tr w:rsidR="004C6449" w:rsidRPr="00BA29FB" w14:paraId="5DC63A84" w14:textId="77777777" w:rsidTr="00BF2441"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DB59E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D452A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34322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35854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mediate follow-up 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05459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in mean (95% CI)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0BF43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4C6449" w:rsidRPr="00BA29FB" w14:paraId="22D20E2D" w14:textId="77777777" w:rsidTr="00BF2441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8BFB73E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P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57E79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19D3B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.2 [78.0; 103.1] 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9BFE4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7 [81.4; 109.9]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37768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2 (1.77; 7.33)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881A2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4C6449" w:rsidRPr="00BA29FB" w14:paraId="3C0D0E61" w14:textId="77777777" w:rsidTr="00BF2441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F76A485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VC %P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359269CB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CF164BE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5 [86.0; 102.8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3B29840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1 [90.1: 109.1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5587B72D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3 (1.52; 7.37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528B10B7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4C6449" w:rsidRPr="00BA29FB" w14:paraId="0768B64A" w14:textId="77777777" w:rsidTr="00BF2441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BED672B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FVC %P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3D9BC4D9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BDB85B6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2 [94.6; 109.7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FA55887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3 [92.1; 107.4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154222D7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0 (-3.3; 0.55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53F45E2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4C6449" w:rsidRPr="00BA29FB" w14:paraId="5ACBD652" w14:textId="77777777" w:rsidTr="00BF2441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725D76C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LC %P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61C64052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D9E6DD2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9 [76.3; 90.7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1E7D793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1 [79.3; 94.2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645E46B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4 (-0.24; 5.06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42589152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9</w:t>
            </w:r>
          </w:p>
        </w:tc>
      </w:tr>
      <w:tr w:rsidR="004C6449" w:rsidRPr="00BA29FB" w14:paraId="14314FC6" w14:textId="77777777" w:rsidTr="00BF2441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8E9F855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 %P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22E8A7FA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5280E627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0 [63.5; 85.8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60A592F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3 [64.1; 85.5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460C32F2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4 (-8.08; 1.57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5D0B43B5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4C6449" w:rsidRPr="00BA29FB" w14:paraId="277A93ED" w14:textId="77777777" w:rsidTr="00BF2441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CE0A50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/TLC %P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756E7F6B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B1B1C57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6 [74.6; 97.6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A1B01CF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1 [71.0; 94.0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92131A0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1 (-6.00; 2.26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59798F48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</w:tr>
      <w:tr w:rsidR="004C6449" w:rsidRPr="00BA29FB" w14:paraId="3C948F7A" w14:textId="77777777" w:rsidTr="00BF2441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489AB9D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P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50896892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27D8E44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9 [62.7; 80.7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5C7AFC0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7 [66.9; 84.6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38AE4BEA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9 (1.19; 5.06)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11A330D1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4C6449" w:rsidRPr="00BA29FB" w14:paraId="5E27A918" w14:textId="77777777" w:rsidTr="00BF2441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11516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O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P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2B7B3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E052D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3 [80.0; 96.5]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95D32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4 [83.2; 99.1]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93CCD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 (-0.25; 4.25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E650F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3</w:t>
            </w:r>
          </w:p>
        </w:tc>
      </w:tr>
      <w:tr w:rsidR="004C6449" w:rsidRPr="00BA29FB" w14:paraId="40ED3538" w14:textId="77777777" w:rsidTr="00BF2441">
        <w:tc>
          <w:tcPr>
            <w:tcW w:w="118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EE3D9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are expressed as median [interquartile range].</w:t>
            </w:r>
          </w:p>
          <w:p w14:paraId="2EC7C56A" w14:textId="77777777" w:rsidR="004C6449" w:rsidRPr="00BA29FB" w:rsidRDefault="004C6449" w:rsidP="00BF244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: 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Haemoglobin corrected diffusing capacity of carbon monoxide, FEV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Forced expiratory volume in the first second, FVC: forced vital capacity, K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O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diffusion coefficient for carbon monoxide, P: predicted, RV: residual volume, TLC: total lung capacity</w:t>
            </w:r>
          </w:p>
        </w:tc>
      </w:tr>
    </w:tbl>
    <w:p w14:paraId="7477E3D5" w14:textId="77777777" w:rsidR="007E4256" w:rsidRPr="00BA29FB" w:rsidRDefault="007E4256" w:rsidP="00E5393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A7668C4" w14:textId="77777777" w:rsidR="00BA29FB" w:rsidRDefault="00BA29F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3692E23C" w14:textId="0C4EEA12" w:rsidR="00E5393B" w:rsidRPr="00BA29FB" w:rsidRDefault="00AF77E7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O</w:t>
      </w:r>
      <w:r w:rsidR="00E5393B" w:rsidRPr="00BA29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nline </w:t>
      </w:r>
      <w:r w:rsidR="00BA29FB" w:rsidRPr="00BA29FB">
        <w:rPr>
          <w:rFonts w:ascii="Times New Roman" w:hAnsi="Times New Roman" w:cs="Times New Roman"/>
          <w:b/>
          <w:sz w:val="20"/>
          <w:szCs w:val="20"/>
          <w:lang w:val="en-GB"/>
        </w:rPr>
        <w:t>R</w:t>
      </w:r>
      <w:r w:rsidR="00E5393B" w:rsidRPr="00BA29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esource </w:t>
      </w:r>
      <w:r w:rsidR="007E4256" w:rsidRPr="00BA29FB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E5393B" w:rsidRPr="00BA29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E5393B" w:rsidRPr="00BA29FB">
        <w:rPr>
          <w:rFonts w:ascii="Times New Roman" w:hAnsi="Times New Roman" w:cs="Times New Roman"/>
          <w:sz w:val="20"/>
          <w:szCs w:val="20"/>
          <w:lang w:val="en-GB"/>
        </w:rPr>
        <w:t>Association between V/Q defects, HRCT findings (ground glass opacities (GGO) or sign of fibrosis (PF)) or haemoglobin-corrected pulmonary diffusing capacity for carbon monoxide (D</w:t>
      </w:r>
      <w:r w:rsidR="00E5393B" w:rsidRPr="00BA29F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L,COc</w:t>
      </w:r>
      <w:r w:rsidR="00E5393B" w:rsidRPr="00BA29FB">
        <w:rPr>
          <w:rFonts w:ascii="Times New Roman" w:hAnsi="Times New Roman" w:cs="Times New Roman"/>
          <w:sz w:val="20"/>
          <w:szCs w:val="20"/>
          <w:lang w:val="en-GB"/>
        </w:rPr>
        <w:t xml:space="preserve"> %predicted) with severity of disease, age, and sex </w:t>
      </w:r>
      <w:r w:rsidR="00E5393B" w:rsidRPr="00BA29F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in </w:t>
      </w:r>
      <w:r w:rsidR="00E5393B" w:rsidRPr="00BA29FB">
        <w:rPr>
          <w:rFonts w:ascii="Times New Roman" w:hAnsi="Times New Roman" w:cs="Times New Roman"/>
          <w:sz w:val="20"/>
          <w:szCs w:val="20"/>
          <w:lang w:val="en-GB"/>
        </w:rPr>
        <w:t xml:space="preserve">patient’s </w:t>
      </w:r>
      <w:r w:rsidR="00E5393B" w:rsidRPr="00BA29F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hort-term follow-up after COVID-19 (n=151)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3"/>
        <w:gridCol w:w="762"/>
        <w:gridCol w:w="1541"/>
        <w:gridCol w:w="1738"/>
        <w:gridCol w:w="1134"/>
      </w:tblGrid>
      <w:tr w:rsidR="00E5393B" w:rsidRPr="00BA29FB" w14:paraId="2547C3A0" w14:textId="77777777" w:rsidTr="009E379D">
        <w:trPr>
          <w:trHeight w:val="412"/>
        </w:trPr>
        <w:tc>
          <w:tcPr>
            <w:tcW w:w="3633" w:type="dxa"/>
            <w:tcBorders>
              <w:top w:val="single" w:sz="8" w:space="0" w:color="auto"/>
            </w:tcBorders>
          </w:tcPr>
          <w:p w14:paraId="3BFDD83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2" w:type="dxa"/>
            <w:tcBorders>
              <w:top w:val="single" w:sz="8" w:space="0" w:color="auto"/>
            </w:tcBorders>
          </w:tcPr>
          <w:p w14:paraId="145D57B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5BFB63E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738" w:type="dxa"/>
            <w:tcBorders>
              <w:top w:val="single" w:sz="8" w:space="0" w:color="auto"/>
              <w:bottom w:val="single" w:sz="8" w:space="0" w:color="auto"/>
            </w:tcBorders>
          </w:tcPr>
          <w:p w14:paraId="5635170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DC1F7A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E5393B" w:rsidRPr="00BA29FB" w14:paraId="20F23A5C" w14:textId="77777777" w:rsidTr="009E379D">
        <w:tc>
          <w:tcPr>
            <w:tcW w:w="3633" w:type="dxa"/>
          </w:tcPr>
          <w:p w14:paraId="4D289CC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ismatched Q defects</w:t>
            </w:r>
          </w:p>
        </w:tc>
        <w:tc>
          <w:tcPr>
            <w:tcW w:w="762" w:type="dxa"/>
          </w:tcPr>
          <w:p w14:paraId="2A144FD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1541" w:type="dxa"/>
            <w:tcBorders>
              <w:top w:val="single" w:sz="8" w:space="0" w:color="auto"/>
            </w:tcBorders>
          </w:tcPr>
          <w:p w14:paraId="6847F67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  <w:tcBorders>
              <w:top w:val="single" w:sz="8" w:space="0" w:color="auto"/>
            </w:tcBorders>
          </w:tcPr>
          <w:p w14:paraId="2BC7541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8F2429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5393B" w:rsidRPr="00BA29FB" w14:paraId="5A862516" w14:textId="77777777" w:rsidTr="009E379D">
        <w:tc>
          <w:tcPr>
            <w:tcW w:w="3633" w:type="dxa"/>
          </w:tcPr>
          <w:p w14:paraId="07B58D2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Severity group</w:t>
            </w:r>
          </w:p>
        </w:tc>
        <w:tc>
          <w:tcPr>
            <w:tcW w:w="762" w:type="dxa"/>
          </w:tcPr>
          <w:p w14:paraId="5AF5C23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212809F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738" w:type="dxa"/>
          </w:tcPr>
          <w:p w14:paraId="1813816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; 1.86</w:t>
            </w:r>
          </w:p>
        </w:tc>
        <w:tc>
          <w:tcPr>
            <w:tcW w:w="1134" w:type="dxa"/>
          </w:tcPr>
          <w:p w14:paraId="3F5928F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E5393B" w:rsidRPr="00BA29FB" w14:paraId="65691E4B" w14:textId="77777777" w:rsidTr="009E379D">
        <w:tc>
          <w:tcPr>
            <w:tcW w:w="3633" w:type="dxa"/>
          </w:tcPr>
          <w:p w14:paraId="6749992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Age in years</w:t>
            </w:r>
          </w:p>
        </w:tc>
        <w:tc>
          <w:tcPr>
            <w:tcW w:w="762" w:type="dxa"/>
          </w:tcPr>
          <w:p w14:paraId="0D85570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4F690DB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738" w:type="dxa"/>
          </w:tcPr>
          <w:p w14:paraId="0C404C0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; 1.01</w:t>
            </w:r>
          </w:p>
        </w:tc>
        <w:tc>
          <w:tcPr>
            <w:tcW w:w="1134" w:type="dxa"/>
          </w:tcPr>
          <w:p w14:paraId="19B23A0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E5393B" w:rsidRPr="00BA29FB" w14:paraId="46D0B7F9" w14:textId="77777777" w:rsidTr="009E379D">
        <w:tc>
          <w:tcPr>
            <w:tcW w:w="3633" w:type="dxa"/>
          </w:tcPr>
          <w:p w14:paraId="0CBC17D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Sex, female</w:t>
            </w:r>
          </w:p>
        </w:tc>
        <w:tc>
          <w:tcPr>
            <w:tcW w:w="762" w:type="dxa"/>
          </w:tcPr>
          <w:p w14:paraId="26EB387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28E32C1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738" w:type="dxa"/>
          </w:tcPr>
          <w:p w14:paraId="2E20356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; 1.70</w:t>
            </w:r>
          </w:p>
        </w:tc>
        <w:tc>
          <w:tcPr>
            <w:tcW w:w="1134" w:type="dxa"/>
          </w:tcPr>
          <w:p w14:paraId="24AE1E6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E5393B" w:rsidRPr="00BA29FB" w14:paraId="48E54FCC" w14:textId="77777777" w:rsidTr="009E379D">
        <w:tc>
          <w:tcPr>
            <w:tcW w:w="3633" w:type="dxa"/>
          </w:tcPr>
          <w:p w14:paraId="502E968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ched V/Q defects</w:t>
            </w:r>
          </w:p>
        </w:tc>
        <w:tc>
          <w:tcPr>
            <w:tcW w:w="762" w:type="dxa"/>
          </w:tcPr>
          <w:p w14:paraId="2651DFC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1541" w:type="dxa"/>
          </w:tcPr>
          <w:p w14:paraId="2E01F51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</w:tcPr>
          <w:p w14:paraId="1C241E2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0A51A0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627FC7D5" w14:textId="77777777" w:rsidTr="009E379D">
        <w:tc>
          <w:tcPr>
            <w:tcW w:w="3633" w:type="dxa"/>
          </w:tcPr>
          <w:p w14:paraId="20330E3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Severity group</w:t>
            </w:r>
          </w:p>
        </w:tc>
        <w:tc>
          <w:tcPr>
            <w:tcW w:w="762" w:type="dxa"/>
          </w:tcPr>
          <w:p w14:paraId="61B61EC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22C8030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738" w:type="dxa"/>
          </w:tcPr>
          <w:p w14:paraId="6E29D12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; 1.50</w:t>
            </w:r>
          </w:p>
        </w:tc>
        <w:tc>
          <w:tcPr>
            <w:tcW w:w="1134" w:type="dxa"/>
          </w:tcPr>
          <w:p w14:paraId="5548BCC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E5393B" w:rsidRPr="00BA29FB" w14:paraId="322F8FB9" w14:textId="77777777" w:rsidTr="009E379D">
        <w:tc>
          <w:tcPr>
            <w:tcW w:w="3633" w:type="dxa"/>
          </w:tcPr>
          <w:p w14:paraId="5B221B8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Age in years</w:t>
            </w:r>
          </w:p>
        </w:tc>
        <w:tc>
          <w:tcPr>
            <w:tcW w:w="762" w:type="dxa"/>
          </w:tcPr>
          <w:p w14:paraId="4687127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46DD165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738" w:type="dxa"/>
          </w:tcPr>
          <w:p w14:paraId="2AAE9B5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; 1.06</w:t>
            </w:r>
          </w:p>
        </w:tc>
        <w:tc>
          <w:tcPr>
            <w:tcW w:w="1134" w:type="dxa"/>
          </w:tcPr>
          <w:p w14:paraId="07891D2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</w:tr>
      <w:tr w:rsidR="00E5393B" w:rsidRPr="00BA29FB" w14:paraId="6F388A59" w14:textId="77777777" w:rsidTr="009E379D">
        <w:tc>
          <w:tcPr>
            <w:tcW w:w="3633" w:type="dxa"/>
          </w:tcPr>
          <w:p w14:paraId="65A9750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Sex, f</w:t>
            </w:r>
          </w:p>
        </w:tc>
        <w:tc>
          <w:tcPr>
            <w:tcW w:w="762" w:type="dxa"/>
          </w:tcPr>
          <w:p w14:paraId="30FBC96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4669C31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738" w:type="dxa"/>
          </w:tcPr>
          <w:p w14:paraId="626F1BC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; 2.56</w:t>
            </w:r>
          </w:p>
        </w:tc>
        <w:tc>
          <w:tcPr>
            <w:tcW w:w="1134" w:type="dxa"/>
          </w:tcPr>
          <w:p w14:paraId="5B8A99B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E5393B" w:rsidRPr="00BA29FB" w14:paraId="5EAF2ACE" w14:textId="77777777" w:rsidTr="009E379D">
        <w:tc>
          <w:tcPr>
            <w:tcW w:w="3633" w:type="dxa"/>
          </w:tcPr>
          <w:p w14:paraId="67207C5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O &gt;25%</w:t>
            </w:r>
          </w:p>
        </w:tc>
        <w:tc>
          <w:tcPr>
            <w:tcW w:w="762" w:type="dxa"/>
          </w:tcPr>
          <w:p w14:paraId="644F8AF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1541" w:type="dxa"/>
          </w:tcPr>
          <w:p w14:paraId="5A942D9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</w:tcPr>
          <w:p w14:paraId="01A66C6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8995DC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06229916" w14:textId="77777777" w:rsidTr="009E379D">
        <w:tc>
          <w:tcPr>
            <w:tcW w:w="3633" w:type="dxa"/>
          </w:tcPr>
          <w:p w14:paraId="0109F6C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Severity group</w:t>
            </w:r>
          </w:p>
        </w:tc>
        <w:tc>
          <w:tcPr>
            <w:tcW w:w="762" w:type="dxa"/>
          </w:tcPr>
          <w:p w14:paraId="764D173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0681956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7</w:t>
            </w:r>
          </w:p>
        </w:tc>
        <w:tc>
          <w:tcPr>
            <w:tcW w:w="1738" w:type="dxa"/>
          </w:tcPr>
          <w:p w14:paraId="344D0A0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1; 19.40</w:t>
            </w:r>
          </w:p>
        </w:tc>
        <w:tc>
          <w:tcPr>
            <w:tcW w:w="1134" w:type="dxa"/>
          </w:tcPr>
          <w:p w14:paraId="0A875DB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5393B" w:rsidRPr="00BA29FB" w14:paraId="64B5C376" w14:textId="77777777" w:rsidTr="009E379D">
        <w:tc>
          <w:tcPr>
            <w:tcW w:w="3633" w:type="dxa"/>
          </w:tcPr>
          <w:p w14:paraId="78579A8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Age in years</w:t>
            </w:r>
          </w:p>
        </w:tc>
        <w:tc>
          <w:tcPr>
            <w:tcW w:w="762" w:type="dxa"/>
          </w:tcPr>
          <w:p w14:paraId="53D066C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7D04384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738" w:type="dxa"/>
          </w:tcPr>
          <w:p w14:paraId="25F1223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; 1.09</w:t>
            </w:r>
          </w:p>
        </w:tc>
        <w:tc>
          <w:tcPr>
            <w:tcW w:w="1134" w:type="dxa"/>
          </w:tcPr>
          <w:p w14:paraId="2EBB5B9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E5393B" w:rsidRPr="00BA29FB" w14:paraId="1266D1B8" w14:textId="77777777" w:rsidTr="009E379D">
        <w:tc>
          <w:tcPr>
            <w:tcW w:w="3633" w:type="dxa"/>
          </w:tcPr>
          <w:p w14:paraId="2C187FA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Sex, female</w:t>
            </w:r>
          </w:p>
        </w:tc>
        <w:tc>
          <w:tcPr>
            <w:tcW w:w="762" w:type="dxa"/>
          </w:tcPr>
          <w:p w14:paraId="42E4FD5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65D7886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738" w:type="dxa"/>
          </w:tcPr>
          <w:p w14:paraId="1898F88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; 1.33</w:t>
            </w:r>
          </w:p>
        </w:tc>
        <w:tc>
          <w:tcPr>
            <w:tcW w:w="1134" w:type="dxa"/>
          </w:tcPr>
          <w:p w14:paraId="3F82A7A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E5393B" w:rsidRPr="00BA29FB" w14:paraId="5AAD98AA" w14:textId="77777777" w:rsidTr="009E379D">
        <w:tc>
          <w:tcPr>
            <w:tcW w:w="3633" w:type="dxa"/>
          </w:tcPr>
          <w:p w14:paraId="0D8832B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F</w:t>
            </w:r>
          </w:p>
        </w:tc>
        <w:tc>
          <w:tcPr>
            <w:tcW w:w="762" w:type="dxa"/>
          </w:tcPr>
          <w:p w14:paraId="3D0EA37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1541" w:type="dxa"/>
          </w:tcPr>
          <w:p w14:paraId="75A3132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</w:tcPr>
          <w:p w14:paraId="0C21CA9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76577B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6F2213B4" w14:textId="77777777" w:rsidTr="009E379D">
        <w:tc>
          <w:tcPr>
            <w:tcW w:w="3633" w:type="dxa"/>
          </w:tcPr>
          <w:p w14:paraId="50C6AA0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Severity group</w:t>
            </w:r>
          </w:p>
        </w:tc>
        <w:tc>
          <w:tcPr>
            <w:tcW w:w="762" w:type="dxa"/>
          </w:tcPr>
          <w:p w14:paraId="707549B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5E9B0C9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738" w:type="dxa"/>
          </w:tcPr>
          <w:p w14:paraId="7D3FAFF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; 4.36</w:t>
            </w:r>
          </w:p>
        </w:tc>
        <w:tc>
          <w:tcPr>
            <w:tcW w:w="1134" w:type="dxa"/>
          </w:tcPr>
          <w:p w14:paraId="0F4F454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5393B" w:rsidRPr="00BA29FB" w14:paraId="45EB2AE7" w14:textId="77777777" w:rsidTr="009E379D">
        <w:tc>
          <w:tcPr>
            <w:tcW w:w="3633" w:type="dxa"/>
          </w:tcPr>
          <w:p w14:paraId="095AC8D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Age in years</w:t>
            </w:r>
          </w:p>
        </w:tc>
        <w:tc>
          <w:tcPr>
            <w:tcW w:w="762" w:type="dxa"/>
          </w:tcPr>
          <w:p w14:paraId="7AD7C20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423BBC9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738" w:type="dxa"/>
          </w:tcPr>
          <w:p w14:paraId="08BFE23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; 1.07</w:t>
            </w:r>
          </w:p>
        </w:tc>
        <w:tc>
          <w:tcPr>
            <w:tcW w:w="1134" w:type="dxa"/>
          </w:tcPr>
          <w:p w14:paraId="445682F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E5393B" w:rsidRPr="00BA29FB" w14:paraId="24B57D3A" w14:textId="77777777" w:rsidTr="009E379D">
        <w:tc>
          <w:tcPr>
            <w:tcW w:w="3633" w:type="dxa"/>
          </w:tcPr>
          <w:p w14:paraId="69D9AC5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Sex, female</w:t>
            </w:r>
          </w:p>
        </w:tc>
        <w:tc>
          <w:tcPr>
            <w:tcW w:w="762" w:type="dxa"/>
          </w:tcPr>
          <w:p w14:paraId="5EB5904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766D95C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738" w:type="dxa"/>
          </w:tcPr>
          <w:p w14:paraId="6517581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; 0.91</w:t>
            </w:r>
          </w:p>
        </w:tc>
        <w:tc>
          <w:tcPr>
            <w:tcW w:w="1134" w:type="dxa"/>
          </w:tcPr>
          <w:p w14:paraId="4B9B6D1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</w:tr>
      <w:tr w:rsidR="00E5393B" w:rsidRPr="00BA29FB" w14:paraId="2A270386" w14:textId="77777777" w:rsidTr="009E379D">
        <w:tc>
          <w:tcPr>
            <w:tcW w:w="3633" w:type="dxa"/>
          </w:tcPr>
          <w:p w14:paraId="6191DA6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Reduced 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,COc</w:t>
            </w:r>
          </w:p>
        </w:tc>
        <w:tc>
          <w:tcPr>
            <w:tcW w:w="762" w:type="dxa"/>
          </w:tcPr>
          <w:p w14:paraId="3375AF4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1541" w:type="dxa"/>
          </w:tcPr>
          <w:p w14:paraId="44D270F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8" w:type="dxa"/>
          </w:tcPr>
          <w:p w14:paraId="5845823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DA1257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66419EBA" w14:textId="77777777" w:rsidTr="009E379D">
        <w:tc>
          <w:tcPr>
            <w:tcW w:w="3633" w:type="dxa"/>
          </w:tcPr>
          <w:p w14:paraId="35BEF5A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        Severity group</w:t>
            </w:r>
          </w:p>
        </w:tc>
        <w:tc>
          <w:tcPr>
            <w:tcW w:w="762" w:type="dxa"/>
          </w:tcPr>
          <w:p w14:paraId="79E22C6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74CE627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1</w:t>
            </w:r>
          </w:p>
        </w:tc>
        <w:tc>
          <w:tcPr>
            <w:tcW w:w="1738" w:type="dxa"/>
          </w:tcPr>
          <w:p w14:paraId="2CA4D44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; 2.36</w:t>
            </w:r>
          </w:p>
        </w:tc>
        <w:tc>
          <w:tcPr>
            <w:tcW w:w="1134" w:type="dxa"/>
          </w:tcPr>
          <w:p w14:paraId="4A70D90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</w:tr>
      <w:tr w:rsidR="00E5393B" w:rsidRPr="00BA29FB" w14:paraId="582A0A70" w14:textId="77777777" w:rsidTr="009E379D">
        <w:tc>
          <w:tcPr>
            <w:tcW w:w="3633" w:type="dxa"/>
          </w:tcPr>
          <w:p w14:paraId="7E733B9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Age in years</w:t>
            </w:r>
          </w:p>
        </w:tc>
        <w:tc>
          <w:tcPr>
            <w:tcW w:w="762" w:type="dxa"/>
          </w:tcPr>
          <w:p w14:paraId="25C1A03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</w:tcPr>
          <w:p w14:paraId="102B425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738" w:type="dxa"/>
          </w:tcPr>
          <w:p w14:paraId="669D6CA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; 1.04</w:t>
            </w:r>
          </w:p>
        </w:tc>
        <w:tc>
          <w:tcPr>
            <w:tcW w:w="1134" w:type="dxa"/>
          </w:tcPr>
          <w:p w14:paraId="405D58F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</w:tr>
      <w:tr w:rsidR="00E5393B" w:rsidRPr="00BA29FB" w14:paraId="79A3A0C4" w14:textId="77777777" w:rsidTr="009E379D">
        <w:tc>
          <w:tcPr>
            <w:tcW w:w="3633" w:type="dxa"/>
            <w:tcBorders>
              <w:bottom w:val="single" w:sz="8" w:space="0" w:color="auto"/>
            </w:tcBorders>
          </w:tcPr>
          <w:p w14:paraId="5FDF525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Sex, female</w:t>
            </w:r>
          </w:p>
        </w:tc>
        <w:tc>
          <w:tcPr>
            <w:tcW w:w="762" w:type="dxa"/>
            <w:tcBorders>
              <w:bottom w:val="single" w:sz="8" w:space="0" w:color="auto"/>
            </w:tcBorders>
          </w:tcPr>
          <w:p w14:paraId="1565A8E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14:paraId="780E21C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738" w:type="dxa"/>
            <w:tcBorders>
              <w:bottom w:val="single" w:sz="8" w:space="0" w:color="auto"/>
            </w:tcBorders>
          </w:tcPr>
          <w:p w14:paraId="5131AF8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; 2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A285DC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</w:tbl>
    <w:p w14:paraId="155B8601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3307F25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sz w:val="20"/>
          <w:szCs w:val="20"/>
          <w:lang w:val="en-GB"/>
        </w:rPr>
        <w:t xml:space="preserve">Abbreviations: HRCT: high-resolution computed tomography, Q: perfusion, V: ventilation. </w:t>
      </w:r>
    </w:p>
    <w:p w14:paraId="268AA3C8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FB9F484" w14:textId="77777777" w:rsidR="00E5393B" w:rsidRPr="00BA29FB" w:rsidRDefault="00E5393B" w:rsidP="00E5393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0A9718EB" w14:textId="1F26DC86" w:rsidR="00E5393B" w:rsidRPr="00BA29FB" w:rsidRDefault="002371D8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O</w:t>
      </w:r>
      <w:r w:rsidR="00E5393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nline </w:t>
      </w:r>
      <w:r w:rsidR="00BA29F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R</w:t>
      </w:r>
      <w:r w:rsidR="00E5393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source </w:t>
      </w:r>
      <w:r w:rsidR="007E4256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="00E5393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="00E5393B" w:rsidRPr="00BA29FB">
        <w:rPr>
          <w:rFonts w:ascii="Times New Roman" w:hAnsi="Times New Roman" w:cs="Times New Roman"/>
          <w:sz w:val="20"/>
          <w:szCs w:val="20"/>
          <w:lang w:val="en-GB"/>
        </w:rPr>
        <w:t xml:space="preserve"> Nasal clearance in patients at short-term and intermediate follow-up after COVID-19 (n=139;11) and differences between severity groups</w:t>
      </w:r>
    </w:p>
    <w:tbl>
      <w:tblPr>
        <w:tblStyle w:val="Tabel-Gitter"/>
        <w:tblW w:w="1447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977"/>
        <w:gridCol w:w="620"/>
        <w:gridCol w:w="1456"/>
        <w:gridCol w:w="1360"/>
        <w:gridCol w:w="1553"/>
        <w:gridCol w:w="1554"/>
        <w:gridCol w:w="1554"/>
        <w:gridCol w:w="1554"/>
        <w:gridCol w:w="1842"/>
      </w:tblGrid>
      <w:tr w:rsidR="00E5393B" w:rsidRPr="00BA29FB" w14:paraId="177AB28C" w14:textId="77777777" w:rsidTr="009E379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39D1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DDA7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2C4A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 (n=139;11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FD23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ymptomatic (n=1;0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0C97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ld (n=37;1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CF44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 (n=20;4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3334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 (n=61;5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3510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ical (n=20;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9889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ween group p-value</w:t>
            </w:r>
          </w:p>
        </w:tc>
      </w:tr>
      <w:tr w:rsidR="00E5393B" w:rsidRPr="00BA29FB" w14:paraId="71C27F5B" w14:textId="77777777" w:rsidTr="009E379D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071A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sal saccharin clearance time, min 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5413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3357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609D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361A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53B0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53CD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C467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84A2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2519BB9E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9CAC2F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E86771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7939C6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[7; 12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4E3D63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39EAC3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[9; 11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94098F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[6; 14]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E38E1F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[7; 11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740CCD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[8; 1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FE47E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E5393B" w:rsidRPr="00BA29FB" w14:paraId="5E15A150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3F6D8B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75A62D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18E707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[10; 23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07CDB4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0F4CAB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A10E65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[8; 22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561124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[12; 15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807585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D4783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</w:tr>
      <w:tr w:rsidR="00E5393B" w:rsidRPr="00BA29FB" w14:paraId="0E6FC61F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DA5C2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saccharin clearance at short-term follow-up (no.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A0DC85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DCC783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82CCD6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9D149E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0C059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13E7AC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4F9A5F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610E5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</w:t>
            </w:r>
          </w:p>
        </w:tc>
      </w:tr>
      <w:tr w:rsidR="00E5393B" w:rsidRPr="00BA29FB" w14:paraId="47A2A763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1054AC" w14:textId="77777777" w:rsidR="00E5393B" w:rsidRPr="00BA29FB" w:rsidRDefault="00E5393B" w:rsidP="009E379D">
            <w:pPr>
              <w:spacing w:line="480" w:lineRule="auto"/>
              <w:ind w:lef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A8D3A4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7018FE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 (9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1FB8B0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A1094A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10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922DA9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8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9281D6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97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2FDF19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2AAFA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0C802334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FC6080" w14:textId="77777777" w:rsidR="00E5393B" w:rsidRPr="00BA29FB" w:rsidRDefault="00E5393B" w:rsidP="009E379D">
            <w:pPr>
              <w:spacing w:line="480" w:lineRule="auto"/>
              <w:ind w:lef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E0ED8A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A9B5E4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57DC11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46622C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51947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DBAA24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BF15FF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FBEB5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41A32FED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D3370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saccharin clearance at intermediate follow-up (no.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3F265F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53EF34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B079AE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DCE348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AC324F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B6E21D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B146C8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9343F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E5393B" w:rsidRPr="00BA29FB" w14:paraId="12212553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725EBB" w14:textId="77777777" w:rsidR="00E5393B" w:rsidRPr="00BA29FB" w:rsidRDefault="00E5393B" w:rsidP="009E379D">
            <w:pPr>
              <w:spacing w:line="480" w:lineRule="auto"/>
              <w:ind w:lef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AA8F84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F49E5E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7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104CF0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086A40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85020C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5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507140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8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B98ACF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3101D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1F4E435B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A190CF" w14:textId="77777777" w:rsidR="00E5393B" w:rsidRPr="00BA29FB" w:rsidRDefault="00E5393B" w:rsidP="009E379D">
            <w:pPr>
              <w:spacing w:line="480" w:lineRule="auto"/>
              <w:ind w:left="175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D3D1CC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C8503D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5F1F08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DA6451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EB4499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5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578B47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0%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2B1494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54D3C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465CD555" w14:textId="77777777" w:rsidTr="009E379D">
        <w:tc>
          <w:tcPr>
            <w:tcW w:w="144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AB26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are expressed as n (%), mean (SD) or median [interquartile range] as appropriate. </w:t>
            </w:r>
          </w:p>
          <w:p w14:paraId="361B0A0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) Moderate differs from mild, severe, and critical</w:t>
            </w:r>
          </w:p>
        </w:tc>
      </w:tr>
    </w:tbl>
    <w:p w14:paraId="72710474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C7435C2" w14:textId="1E8309BB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="002371D8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O</w:t>
      </w:r>
      <w:r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nline </w:t>
      </w:r>
      <w:r w:rsidR="00BA29F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R</w:t>
      </w:r>
      <w:r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source </w:t>
      </w:r>
      <w:r w:rsidR="007E4256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BA29FB">
        <w:rPr>
          <w:rFonts w:ascii="Times New Roman" w:hAnsi="Times New Roman" w:cs="Times New Roman"/>
          <w:sz w:val="20"/>
          <w:szCs w:val="20"/>
          <w:lang w:val="en-GB"/>
        </w:rPr>
        <w:t xml:space="preserve"> Difference in nasal clearance between short-term and intermediate follow-up after COVID-19 for those (n=5) with abnormal nasal clearance at short-term follow-up and intermediate follow-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88"/>
        <w:gridCol w:w="2685"/>
        <w:gridCol w:w="2691"/>
        <w:gridCol w:w="2689"/>
        <w:gridCol w:w="2683"/>
      </w:tblGrid>
      <w:tr w:rsidR="00E5393B" w:rsidRPr="00BA29FB" w14:paraId="036F1593" w14:textId="77777777" w:rsidTr="009E379D"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F14B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B788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B425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mediate follow-up 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CA3C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2D3A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E5393B" w:rsidRPr="00BA29FB" w14:paraId="5FF3E8A9" w14:textId="77777777" w:rsidTr="009E379D"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579B62B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saccharin clearance time, min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62CA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[26; 31]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B719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[10; 30]</w:t>
            </w:r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1517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 (-37; 4)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E670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E5393B" w:rsidRPr="00BA29FB" w14:paraId="2667EE12" w14:textId="77777777" w:rsidTr="009E379D">
        <w:trPr>
          <w:trHeight w:val="70"/>
        </w:trPr>
        <w:tc>
          <w:tcPr>
            <w:tcW w:w="135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1892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are expressed as median [interquartile range] </w:t>
            </w:r>
          </w:p>
        </w:tc>
      </w:tr>
    </w:tbl>
    <w:p w14:paraId="06F9EF52" w14:textId="77777777" w:rsidR="00E25A87" w:rsidRPr="00BA29FB" w:rsidRDefault="00E25A8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2EA4EC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7BD157C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BB85199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2CB041D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E1A974B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747BD1E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25A38BD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4463797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7500EEA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EBF61D5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791D3E9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C0D8C3D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5B49898" w14:textId="77777777" w:rsidR="00BA29FB" w:rsidRDefault="00BA29F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6F872692" w14:textId="53E3655E" w:rsidR="00E5393B" w:rsidRPr="00BA29FB" w:rsidRDefault="00DA725B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O</w:t>
      </w:r>
      <w:r w:rsidR="00E5393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nline </w:t>
      </w:r>
      <w:r w:rsidR="00BA29F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R</w:t>
      </w:r>
      <w:r w:rsidR="00E5393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source </w:t>
      </w:r>
      <w:r w:rsidR="007E4256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="00E5393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="00E5393B" w:rsidRPr="00BA29FB">
        <w:rPr>
          <w:rFonts w:ascii="Times New Roman" w:hAnsi="Times New Roman" w:cs="Times New Roman"/>
          <w:sz w:val="20"/>
          <w:szCs w:val="20"/>
          <w:lang w:val="en-GB"/>
        </w:rPr>
        <w:t xml:space="preserve"> Blood samples in patients at short-term and intermediate follow-up after COVID-19 (n=148;108) and differences between severity groups</w:t>
      </w:r>
    </w:p>
    <w:tbl>
      <w:tblPr>
        <w:tblStyle w:val="Tabel-Gitter"/>
        <w:tblW w:w="1435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977"/>
        <w:gridCol w:w="620"/>
        <w:gridCol w:w="1540"/>
        <w:gridCol w:w="1276"/>
        <w:gridCol w:w="1594"/>
        <w:gridCol w:w="1595"/>
        <w:gridCol w:w="1595"/>
        <w:gridCol w:w="1595"/>
        <w:gridCol w:w="1561"/>
      </w:tblGrid>
      <w:tr w:rsidR="00E5393B" w:rsidRPr="00BA29FB" w14:paraId="6B4D218D" w14:textId="77777777" w:rsidTr="009E379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FAC6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5742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7129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 (n=148;10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099F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ymptomatic (n=1;1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0AA7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ld (n=36;18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9A25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 (n=23;17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5425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vere (n=66;53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EC49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itical (n=22;19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7DB1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ween group p-value</w:t>
            </w:r>
          </w:p>
        </w:tc>
      </w:tr>
      <w:tr w:rsidR="00E5393B" w:rsidRPr="00BA29FB" w14:paraId="189E06E9" w14:textId="77777777" w:rsidTr="009E379D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D056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globin, mmol/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4F88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FA1D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0C1E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B53A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4B88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8203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8732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7BB6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0E045AB8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7BE90C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9A8210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2075E0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[8.2; 9.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E69F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124659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[8.1; 9.1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C5A11D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 [7.7; 8.9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66B69F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 [8.5; 9.5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1CC915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 [8.3; 9.1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FF1101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U</w:t>
            </w:r>
          </w:p>
        </w:tc>
      </w:tr>
      <w:tr w:rsidR="00E5393B" w:rsidRPr="00BA29FB" w14:paraId="3305312A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18F638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0AAB71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3E7A5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[8.1; 9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75F8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248795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 [7.9; 8.5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162BF8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[8.0; 9.2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45AE3E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 [8.6; 9.6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DE6F05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[8.0; 9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F9FDD9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V</w:t>
            </w:r>
          </w:p>
        </w:tc>
      </w:tr>
      <w:tr w:rsidR="00E5393B" w:rsidRPr="00BA29FB" w14:paraId="6BF3851C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3BF86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rritin, µg/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CB4EFE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463D65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1CF2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D13AF1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731664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D2E09D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A3B3DD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DBF38D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389078D5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46858B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47E27C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6C9922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[57; 18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8C23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B3FFFA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[44; 111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13FF97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[57; 133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E51586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[79; 220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1B9B7B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[55; 201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CC9E63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V</w:t>
            </w:r>
          </w:p>
        </w:tc>
      </w:tr>
      <w:tr w:rsidR="00E5393B" w:rsidRPr="00BA29FB" w14:paraId="578B881C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786277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A6635F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E310A2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[51; 19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0BBE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C14D56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[28; 92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64B6D0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[49; 102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6A3015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[86; 232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676040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[74; 234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885293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E5393B" w:rsidRPr="00BA29FB" w14:paraId="172FA977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F1858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lets, 10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29D0A8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DA8A4A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1271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206167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E99B7E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A3070A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F5FAEA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4BC4F0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474474AD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84F461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99FDEE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537A14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 [208; 28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322A5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98ED20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 [230; 268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71D080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 [220; 327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FC9BD1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 [199; 279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967552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 [220; 294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C3A651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E5393B" w:rsidRPr="00BA29FB" w14:paraId="28822128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3CE478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3159E5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F686C2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 [201; 27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9503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456E4C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 [218; 295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492C8B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 [211; 301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E2AA69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 [197; 261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546AD3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 [194; 266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3705BE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E5393B" w:rsidRPr="00BA29FB" w14:paraId="6D4B4214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3EC18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cocytes, 10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992B17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BAE9A7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798B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55AC97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6EFFFB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033259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535FE9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3743CC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04E752B0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32D92C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8C25A0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303BD4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 [5.7; 8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1B36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7CD138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 [6.1; 8.3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172CBA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 [5.4; 9.1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BFAB21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 [5.6; 8.0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B8DC9B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 [5.9; 8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980FFF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</w:tr>
      <w:tr w:rsidR="00E5393B" w:rsidRPr="00BA29FB" w14:paraId="646754C9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5BDBC4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40AC00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B758D8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[5.6; 8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C27A3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AD7364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[5.9; 7.3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D49C7F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[7.4; 8.7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28817F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[5.6; 8.2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A0CD13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 [5.3; 8.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8C2634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</w:tr>
      <w:tr w:rsidR="00E5393B" w:rsidRPr="00BA29FB" w14:paraId="20CE6CF2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2C937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ophiles, 10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822EE8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F25EC9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2292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120D3B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3680A6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964A86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59C59B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A29CDF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1EFD5E8C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3643F3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ED9986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CB9243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 [3.0; 5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F998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CA12BB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[3.6; 5.3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E166E8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[2.2; 5.9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D9C397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[3.0; 5.0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D5487A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 [3.0; 4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EE414C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E5393B" w:rsidRPr="00BA29FB" w14:paraId="546FDA61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20F54D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06F800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08EC27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[3.1; 4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62A3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04F4C8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 [3.0; 4.5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D371C1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[3.0; 4.8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63CE09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[3.2; 4.8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881CD7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[3.1; 5.0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6B40D5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</w:tr>
      <w:tr w:rsidR="00E5393B" w:rsidRPr="00BA29FB" w14:paraId="2B852DB0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19A20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reactive protein, mg/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C6A3B9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27BECA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2F81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9639AD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D38DF5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9DCB1E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2A26FB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CA5B10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36D8C41E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36922E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B92AF0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55066F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1; 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C0FD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049793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1; 2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DBBE3F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[1; 6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C260C7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[1; 3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AB8395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[1; 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87CCD3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X</w:t>
            </w:r>
          </w:p>
        </w:tc>
      </w:tr>
      <w:tr w:rsidR="00E5393B" w:rsidRPr="00BA29FB" w14:paraId="23100A10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E87B48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5CE3E7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43F35B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[1; 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FDA40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88B3B0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1; 2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06426C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[1; 4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D3072B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1; 3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6ADA8D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[1; 4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F32987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E5393B" w:rsidRPr="00BA29FB" w14:paraId="5823CED9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5ED2D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-dimer, mg/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5CA6EF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20F1DA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113B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38E25F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F53C12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B2522F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ABB7A6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553BA6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50BAA2B5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C34035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D83283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BAB971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CFE23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225121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3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334079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7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E13641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4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8F3064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E45397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</w:p>
        </w:tc>
      </w:tr>
      <w:tr w:rsidR="00E5393B" w:rsidRPr="00BA29FB" w14:paraId="35BE65A2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00EC19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56E359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00B297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428FD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F964F7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3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472EF2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6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84CA4A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4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F56329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4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8E008C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E5393B" w:rsidRPr="00BA29FB" w14:paraId="4F431EB1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4DC46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T, U/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6757BD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41DA73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A4282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4A5CEE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7FECF9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56E36F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03E445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FCFBAE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7C81781A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FD4B29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C393C1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AC2E9D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[17; 3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0B7E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4EB6BC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[16; 27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693D71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[16; 34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0AE6C1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[21; 34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E764C3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[17; 28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B56658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</w:tr>
      <w:tr w:rsidR="00E5393B" w:rsidRPr="00BA29FB" w14:paraId="05B73070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E98704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2ED6AC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927768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[19; 3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B892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1CAD66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[17; 22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D90BAF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[17; 34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4604A8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[20; 34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D17DF8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[19; 3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7E6361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0</w:t>
            </w:r>
          </w:p>
        </w:tc>
      </w:tr>
      <w:tr w:rsidR="00E5393B" w:rsidRPr="00BA29FB" w14:paraId="67D9EC49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C9DEC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, µmol/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E73501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8D3F16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1942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9FC6BE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3C5A7A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0BCDCC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86E797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13776E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5393B" w:rsidRPr="00BA29FB" w14:paraId="374CB2AC" w14:textId="77777777" w:rsidTr="009E379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4AA156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01C1A8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132DFB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[65; 9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E846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2E9EF0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[58; 80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383E5A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[61; 91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60E89D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[66; 94]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6CAEA4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[67; 100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18A723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E5393B" w:rsidRPr="00BA29FB" w14:paraId="318430E1" w14:textId="77777777" w:rsidTr="009E379D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F52A5" w14:textId="77777777" w:rsidR="00E5393B" w:rsidRPr="00BA29FB" w:rsidRDefault="00E5393B" w:rsidP="009E379D">
            <w:pPr>
              <w:spacing w:line="480" w:lineRule="auto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 follow-u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240F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1E51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[64; 9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F970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0B27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[58; 74]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A71E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[62; 87]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1082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[70; 90]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3B56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[71; 93]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2675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E5393B" w:rsidRPr="00BA29FB" w14:paraId="5A51E513" w14:textId="77777777" w:rsidTr="009E379D">
        <w:trPr>
          <w:trHeight w:val="924"/>
        </w:trPr>
        <w:tc>
          <w:tcPr>
            <w:tcW w:w="1435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3F65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are expressed as median [interquartile range].</w:t>
            </w:r>
          </w:p>
          <w:p w14:paraId="2B1E2FD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: ALAT=Alanine transaminase</w:t>
            </w:r>
          </w:p>
          <w:p w14:paraId="401E027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Mild differs from severe and critical; E) Mild differs from severe and critical and moderate differs from severe; S) Mild differs from moderate; U) Severe differs from mild and moderate; V) Severe differs from mild; X) Mild differs from moderate and critical</w:t>
            </w:r>
          </w:p>
        </w:tc>
      </w:tr>
    </w:tbl>
    <w:p w14:paraId="12CDF32E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1F6E70F" w14:textId="77777777" w:rsidR="00E5393B" w:rsidRPr="00BA29FB" w:rsidRDefault="00E5393B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80AD887" w14:textId="12C94976" w:rsidR="00E5393B" w:rsidRPr="00BA29FB" w:rsidRDefault="00DA725B" w:rsidP="00E539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O</w:t>
      </w:r>
      <w:r w:rsidR="00E5393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nline </w:t>
      </w:r>
      <w:r w:rsidR="00BA29F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R</w:t>
      </w:r>
      <w:r w:rsidR="00E5393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source </w:t>
      </w:r>
      <w:r w:rsidR="007E4256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="00E5393B" w:rsidRPr="00BA29FB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="00E5393B" w:rsidRPr="00BA29FB">
        <w:rPr>
          <w:rFonts w:ascii="Times New Roman" w:hAnsi="Times New Roman" w:cs="Times New Roman"/>
          <w:sz w:val="20"/>
          <w:szCs w:val="20"/>
          <w:lang w:val="en-GB"/>
        </w:rPr>
        <w:t xml:space="preserve"> Difference in blood samples between short-term and intermediate follow-up after COVID-19 for those (n=107) assessed at both short-term and intermediate follow-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52"/>
        <w:gridCol w:w="516"/>
        <w:gridCol w:w="2244"/>
        <w:gridCol w:w="2244"/>
        <w:gridCol w:w="2319"/>
        <w:gridCol w:w="2203"/>
      </w:tblGrid>
      <w:tr w:rsidR="00E5393B" w:rsidRPr="00BA29FB" w14:paraId="77706191" w14:textId="77777777" w:rsidTr="009E379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1A81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A13E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A82C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-term follow-up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8ABF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mediate follow-up 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9229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 in mean (95% CI)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156E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E5393B" w:rsidRPr="00BA29FB" w14:paraId="2DFF17E7" w14:textId="77777777" w:rsidTr="009E37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5BDC9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globin, mmol/L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AF38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E993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 [8.1; 9.1]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83B1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 [8.1; 9.4]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F4A4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-0.01; 0.07)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161B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E5393B" w:rsidRPr="00BA29FB" w14:paraId="63C3BBA5" w14:textId="77777777" w:rsidTr="009E37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44D20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rritin, µg/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21396F7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3751E4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[54; 197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F17C75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[51; 197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3E48036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 (-18.7; 10.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6BB6ED8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  <w:tr w:rsidR="00E5393B" w:rsidRPr="00BA29FB" w14:paraId="220D517C" w14:textId="77777777" w:rsidTr="009E37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02942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lets, 10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68FAE65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C62DA8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 [208; 278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766B88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 [201; 275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3AC2B99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5 (-13.5; 4.1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5B568A87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E5393B" w:rsidRPr="00BA29FB" w14:paraId="72B51784" w14:textId="77777777" w:rsidTr="009E37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FBBFDC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cocytes, 10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1BFC558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A6915F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 [5.6; 8.3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C7DB33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[5.6; 8.1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2D50840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 (-14.7; 0.0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04E57B3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E5393B" w:rsidRPr="00BA29FB" w14:paraId="28780BB9" w14:textId="77777777" w:rsidTr="009E37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540CAE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ophiles, 10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3B772E1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62F77F3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 [3.0; 5.1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619987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[3.1; 4.6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5EFA07DB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(-0.2; 17.7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390C5079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E5393B" w:rsidRPr="00BA29FB" w14:paraId="7E604C16" w14:textId="77777777" w:rsidTr="009E37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6682EA" w14:textId="77777777" w:rsidR="00E5393B" w:rsidRPr="00BA29FB" w:rsidRDefault="00E5393B" w:rsidP="009E37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reactive protein, mg/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17B9022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F94866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1; 3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FF42CE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[1; 3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056A6DF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 (-7.6; 0.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5F092F1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E5393B" w:rsidRPr="00BA29FB" w14:paraId="14016E1A" w14:textId="77777777" w:rsidTr="009E37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53D3D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-dimer, mg/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5DF1BB1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DA323BF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4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69F075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[0.3; 0.4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6DE8795A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 (-0.29; 0.01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0A84641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E5393B" w:rsidRPr="00BA29FB" w14:paraId="74F76215" w14:textId="77777777" w:rsidTr="009E379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E98C74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T, U/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3BBDE9A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FBA59C6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[17; 30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B130F8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[19; 32]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14:paraId="15472E45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(-1.1; 2.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66C6D57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E5393B" w:rsidRPr="00BA29FB" w14:paraId="1CA935D8" w14:textId="77777777" w:rsidTr="009E379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AC08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, µmol/L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7FEE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A2521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[66; 92]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F34B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[64; 90]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6F0A8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 (-4.8; -0.2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B2722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E5393B" w:rsidRPr="00BA29FB" w14:paraId="1CBF2845" w14:textId="77777777" w:rsidTr="009E379D">
        <w:trPr>
          <w:trHeight w:val="70"/>
        </w:trPr>
        <w:tc>
          <w:tcPr>
            <w:tcW w:w="1205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367ED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are expressed as median [interquartile range]. </w:t>
            </w:r>
          </w:p>
          <w:p w14:paraId="2636BB60" w14:textId="77777777" w:rsidR="00E5393B" w:rsidRPr="00BA29FB" w:rsidRDefault="00E5393B" w:rsidP="009E379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2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: ALAT=Alanine transaminase</w:t>
            </w:r>
          </w:p>
        </w:tc>
      </w:tr>
    </w:tbl>
    <w:p w14:paraId="6C78A319" w14:textId="77777777" w:rsidR="00E5393B" w:rsidRPr="00BA29FB" w:rsidRDefault="00E5393B" w:rsidP="00E5393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FEDC905" w14:textId="77777777" w:rsidR="00E5393B" w:rsidRPr="00BA29FB" w:rsidRDefault="00E5393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5393B" w:rsidRPr="00BA29FB" w:rsidSect="00E5393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ie Skovly Thomsen" w:date="2025-08-18T15:22:00Z" w:initials="RT">
    <w:p w14:paraId="7B893353" w14:textId="77777777" w:rsidR="00863754" w:rsidRDefault="00863754" w:rsidP="00863754">
      <w:pPr>
        <w:pStyle w:val="Kommentartekst"/>
      </w:pPr>
      <w:r>
        <w:rPr>
          <w:rStyle w:val="Kommentarhenvisning"/>
        </w:rPr>
        <w:annotationRef/>
      </w:r>
      <w:r>
        <w:t>Kunne man evt. bare kalde overskriften diffusing capacity, og så blot have to ’’underpunkter’’ med hhv. reduced DLCOc short-term og reduced DLCOc long-term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B89335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9CFEF34" w16cex:dateUtc="2025-08-18T13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893353" w16cid:durableId="19CFEF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ie Skovly Thomsen">
    <w15:presenceInfo w15:providerId="AD" w15:userId="S::rie.skovly.thomsen@regionh.dk::935d153d-d24b-40a0-b1cd-92d2ba548d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93B"/>
    <w:rsid w:val="002371D8"/>
    <w:rsid w:val="0025714C"/>
    <w:rsid w:val="004C6449"/>
    <w:rsid w:val="006531B7"/>
    <w:rsid w:val="00666C7F"/>
    <w:rsid w:val="007C5DA2"/>
    <w:rsid w:val="007E4256"/>
    <w:rsid w:val="00863754"/>
    <w:rsid w:val="00AF77E7"/>
    <w:rsid w:val="00BA29FB"/>
    <w:rsid w:val="00DA725B"/>
    <w:rsid w:val="00E25A87"/>
    <w:rsid w:val="00E5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50640"/>
  <w15:chartTrackingRefBased/>
  <w15:docId w15:val="{B8FF5A15-D867-49BC-90B7-73B6DE65C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93B"/>
    <w:rPr>
      <w:kern w:val="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539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539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539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539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539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539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539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539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539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5393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5393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5393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E5393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E5393B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E5393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E5393B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E5393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E5393B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E539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E5393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539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5393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Tegn"/>
    <w:uiPriority w:val="29"/>
    <w:qFormat/>
    <w:rsid w:val="00E539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E5393B"/>
    <w:rPr>
      <w:i/>
      <w:iCs/>
      <w:color w:val="404040" w:themeColor="text1" w:themeTint="BF"/>
      <w:lang w:val="en-US"/>
    </w:rPr>
  </w:style>
  <w:style w:type="paragraph" w:styleId="Listeafsnit">
    <w:name w:val="List Paragraph"/>
    <w:basedOn w:val="Normal"/>
    <w:uiPriority w:val="34"/>
    <w:qFormat/>
    <w:rsid w:val="00E5393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5393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53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5393B"/>
    <w:rPr>
      <w:i/>
      <w:iCs/>
      <w:color w:val="0F4761" w:themeColor="accent1" w:themeShade="BF"/>
      <w:lang w:val="en-US"/>
    </w:rPr>
  </w:style>
  <w:style w:type="character" w:styleId="Kraftighenvisning">
    <w:name w:val="Intense Reference"/>
    <w:basedOn w:val="Standardskrifttypeiafsnit"/>
    <w:uiPriority w:val="32"/>
    <w:qFormat/>
    <w:rsid w:val="00E5393B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59"/>
    <w:rsid w:val="00E5393B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86375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63754"/>
    <w:pPr>
      <w:spacing w:line="240" w:lineRule="auto"/>
    </w:pPr>
    <w:rPr>
      <w:sz w:val="20"/>
      <w:szCs w:val="20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6375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841</Words>
  <Characters>11234</Characters>
  <Application>Microsoft Office Word</Application>
  <DocSecurity>0</DocSecurity>
  <Lines>93</Lines>
  <Paragraphs>26</Paragraphs>
  <ScaleCrop>false</ScaleCrop>
  <Company>Region Hovedstaden</Company>
  <LinksUpToDate>false</LinksUpToDate>
  <CharactersWithSpaces>1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Skovly Thomsen</dc:creator>
  <cp:keywords/>
  <dc:description/>
  <cp:lastModifiedBy>Ronan Martin Griffin Berg</cp:lastModifiedBy>
  <cp:revision>8</cp:revision>
  <dcterms:created xsi:type="dcterms:W3CDTF">2025-05-15T08:37:00Z</dcterms:created>
  <dcterms:modified xsi:type="dcterms:W3CDTF">2025-09-02T10:15:00Z</dcterms:modified>
</cp:coreProperties>
</file>